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8619F7" w14:textId="20A72136" w:rsidR="006A1C1D" w:rsidRPr="00D063B7" w:rsidRDefault="006A1C1D" w:rsidP="006A1C1D">
      <w:pPr>
        <w:rPr>
          <w:rStyle w:val="tlid-translation"/>
          <w:rFonts w:ascii="Times New Roman" w:hAnsi="Times New Roman" w:cs="Times New Roman"/>
          <w:sz w:val="20"/>
          <w:szCs w:val="20"/>
          <w:lang w:val="en"/>
        </w:rPr>
      </w:pPr>
      <w:r w:rsidRPr="00D063B7">
        <w:rPr>
          <w:rFonts w:ascii="Times New Roman" w:hAnsi="Times New Roman" w:cs="Times New Roman"/>
          <w:b/>
          <w:bCs/>
          <w:sz w:val="20"/>
          <w:szCs w:val="20"/>
        </w:rPr>
        <w:t>Table S2.</w:t>
      </w:r>
      <w:r w:rsidRPr="00D063B7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r w:rsidRPr="00D063B7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 xml:space="preserve">The coding ability of the four </w:t>
      </w:r>
      <w:proofErr w:type="spellStart"/>
      <w:r w:rsidRPr="00D063B7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lncRNAs</w:t>
      </w:r>
      <w:proofErr w:type="spellEnd"/>
      <w:r w:rsidRPr="00D063B7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 xml:space="preserve"> according to Coding Potential Calculator (CPC) and Coding Potential Assessment Tool (CPAT).</w:t>
      </w:r>
    </w:p>
    <w:tbl>
      <w:tblPr>
        <w:tblStyle w:val="a3"/>
        <w:tblW w:w="935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9"/>
        <w:gridCol w:w="2141"/>
        <w:gridCol w:w="1315"/>
        <w:gridCol w:w="1053"/>
        <w:gridCol w:w="894"/>
        <w:gridCol w:w="1188"/>
        <w:gridCol w:w="1274"/>
      </w:tblGrid>
      <w:tr w:rsidR="006A1C1D" w:rsidRPr="00D063B7" w14:paraId="484BCB44" w14:textId="77777777" w:rsidTr="00D063B7">
        <w:trPr>
          <w:trHeight w:val="285"/>
        </w:trPr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9F17BC" w14:textId="77777777" w:rsidR="006A1C1D" w:rsidRPr="00D063B7" w:rsidRDefault="006A1C1D" w:rsidP="006C4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CPC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5E5CA4" w14:textId="77777777" w:rsidR="006A1C1D" w:rsidRPr="00D063B7" w:rsidRDefault="006A1C1D" w:rsidP="006C4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14D525" w14:textId="77777777" w:rsidR="006A1C1D" w:rsidRPr="00D063B7" w:rsidRDefault="006A1C1D" w:rsidP="006C4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41D6EA" w14:textId="77777777" w:rsidR="006A1C1D" w:rsidRPr="00D063B7" w:rsidRDefault="006A1C1D" w:rsidP="006C4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DEAD1D" w14:textId="77777777" w:rsidR="006A1C1D" w:rsidRPr="00D063B7" w:rsidRDefault="006A1C1D" w:rsidP="006C4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A43722" w14:textId="77777777" w:rsidR="006A1C1D" w:rsidRPr="00D063B7" w:rsidRDefault="006A1C1D" w:rsidP="006C4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E3E819" w14:textId="77777777" w:rsidR="006A1C1D" w:rsidRPr="00D063B7" w:rsidRDefault="006A1C1D" w:rsidP="006C4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1C1D" w:rsidRPr="00D063B7" w14:paraId="6C0C0CC4" w14:textId="77777777" w:rsidTr="00D063B7">
        <w:trPr>
          <w:trHeight w:val="285"/>
        </w:trPr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C1D4C9" w14:textId="77777777" w:rsidR="006A1C1D" w:rsidRPr="00D063B7" w:rsidRDefault="006A1C1D" w:rsidP="006C4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GeneName</w:t>
            </w:r>
            <w:proofErr w:type="spellEnd"/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0CD7C6" w14:textId="77777777" w:rsidR="006A1C1D" w:rsidRPr="00D063B7" w:rsidRDefault="006A1C1D" w:rsidP="006C4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Sequence Name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BE759C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Fickett</w:t>
            </w:r>
            <w:proofErr w:type="spellEnd"/>
          </w:p>
          <w:p w14:paraId="65B2C1BA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BEF788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pI</w:t>
            </w:r>
            <w:proofErr w:type="spellEnd"/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2AD2A7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ORF</w:t>
            </w:r>
          </w:p>
          <w:p w14:paraId="37E03DFD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integrity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B6ED46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Coding</w:t>
            </w:r>
          </w:p>
          <w:p w14:paraId="74B97283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probability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6B14DD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label</w:t>
            </w:r>
          </w:p>
        </w:tc>
      </w:tr>
      <w:tr w:rsidR="006A1C1D" w:rsidRPr="00D063B7" w14:paraId="5CF7C3A5" w14:textId="77777777" w:rsidTr="00D063B7">
        <w:trPr>
          <w:trHeight w:val="285"/>
        </w:trPr>
        <w:tc>
          <w:tcPr>
            <w:tcW w:w="1489" w:type="dxa"/>
            <w:tcBorders>
              <w:top w:val="single" w:sz="4" w:space="0" w:color="auto"/>
            </w:tcBorders>
            <w:noWrap/>
            <w:hideMark/>
          </w:tcPr>
          <w:p w14:paraId="2552BB08" w14:textId="77777777" w:rsidR="006A1C1D" w:rsidRPr="00D063B7" w:rsidRDefault="006A1C1D" w:rsidP="006C4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ZFPM2-AS1</w:t>
            </w:r>
          </w:p>
        </w:tc>
        <w:tc>
          <w:tcPr>
            <w:tcW w:w="2141" w:type="dxa"/>
            <w:tcBorders>
              <w:top w:val="single" w:sz="4" w:space="0" w:color="auto"/>
            </w:tcBorders>
            <w:noWrap/>
            <w:hideMark/>
          </w:tcPr>
          <w:p w14:paraId="71DDF73F" w14:textId="77777777" w:rsidR="006A1C1D" w:rsidRPr="00D063B7" w:rsidRDefault="006A1C1D" w:rsidP="006C4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ENST00000524045.6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noWrap/>
            <w:hideMark/>
          </w:tcPr>
          <w:p w14:paraId="6B6327D1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0.37045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hideMark/>
          </w:tcPr>
          <w:p w14:paraId="55FB678C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9.996155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14:paraId="28C051FC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noWrap/>
            <w:hideMark/>
          </w:tcPr>
          <w:p w14:paraId="7515E824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0.338683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6477A4BD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noncoding</w:t>
            </w:r>
          </w:p>
        </w:tc>
      </w:tr>
      <w:tr w:rsidR="006A1C1D" w:rsidRPr="00D063B7" w14:paraId="6946372B" w14:textId="77777777" w:rsidTr="00D063B7">
        <w:trPr>
          <w:trHeight w:val="285"/>
        </w:trPr>
        <w:tc>
          <w:tcPr>
            <w:tcW w:w="1489" w:type="dxa"/>
            <w:noWrap/>
            <w:hideMark/>
          </w:tcPr>
          <w:p w14:paraId="28197ABE" w14:textId="77777777" w:rsidR="006A1C1D" w:rsidRPr="00D063B7" w:rsidRDefault="006A1C1D" w:rsidP="006C4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AC009005.1</w:t>
            </w:r>
          </w:p>
        </w:tc>
        <w:tc>
          <w:tcPr>
            <w:tcW w:w="2141" w:type="dxa"/>
            <w:noWrap/>
            <w:hideMark/>
          </w:tcPr>
          <w:p w14:paraId="748690C7" w14:textId="77777777" w:rsidR="006A1C1D" w:rsidRPr="00D063B7" w:rsidRDefault="006A1C1D" w:rsidP="006C4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ENST00000589457.2</w:t>
            </w:r>
          </w:p>
        </w:tc>
        <w:tc>
          <w:tcPr>
            <w:tcW w:w="1315" w:type="dxa"/>
            <w:noWrap/>
            <w:hideMark/>
          </w:tcPr>
          <w:p w14:paraId="696D269D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0.44148</w:t>
            </w:r>
          </w:p>
        </w:tc>
        <w:tc>
          <w:tcPr>
            <w:tcW w:w="1053" w:type="dxa"/>
            <w:noWrap/>
            <w:hideMark/>
          </w:tcPr>
          <w:p w14:paraId="1B6F4CD9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4.136902</w:t>
            </w:r>
          </w:p>
        </w:tc>
        <w:tc>
          <w:tcPr>
            <w:tcW w:w="894" w:type="dxa"/>
            <w:noWrap/>
            <w:hideMark/>
          </w:tcPr>
          <w:p w14:paraId="17E3E552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8" w:type="dxa"/>
            <w:noWrap/>
            <w:hideMark/>
          </w:tcPr>
          <w:p w14:paraId="1CE12F04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0.022853</w:t>
            </w:r>
          </w:p>
        </w:tc>
        <w:tc>
          <w:tcPr>
            <w:tcW w:w="1274" w:type="dxa"/>
            <w:noWrap/>
            <w:hideMark/>
          </w:tcPr>
          <w:p w14:paraId="05D57716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noncoding</w:t>
            </w:r>
          </w:p>
        </w:tc>
      </w:tr>
      <w:tr w:rsidR="006A1C1D" w:rsidRPr="00D063B7" w14:paraId="3D02B11D" w14:textId="77777777" w:rsidTr="00D063B7">
        <w:trPr>
          <w:trHeight w:val="285"/>
        </w:trPr>
        <w:tc>
          <w:tcPr>
            <w:tcW w:w="1489" w:type="dxa"/>
            <w:noWrap/>
            <w:hideMark/>
          </w:tcPr>
          <w:p w14:paraId="45BF64F5" w14:textId="77777777" w:rsidR="006A1C1D" w:rsidRPr="00D063B7" w:rsidRDefault="006A1C1D" w:rsidP="006C4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LINC00942</w:t>
            </w:r>
          </w:p>
        </w:tc>
        <w:tc>
          <w:tcPr>
            <w:tcW w:w="2141" w:type="dxa"/>
            <w:noWrap/>
            <w:hideMark/>
          </w:tcPr>
          <w:p w14:paraId="5A90D9E7" w14:textId="77777777" w:rsidR="006A1C1D" w:rsidRPr="00D063B7" w:rsidRDefault="006A1C1D" w:rsidP="006C4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ENST00000515614.3</w:t>
            </w:r>
          </w:p>
        </w:tc>
        <w:tc>
          <w:tcPr>
            <w:tcW w:w="1315" w:type="dxa"/>
            <w:noWrap/>
            <w:hideMark/>
          </w:tcPr>
          <w:p w14:paraId="02045707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0.29747</w:t>
            </w:r>
          </w:p>
        </w:tc>
        <w:tc>
          <w:tcPr>
            <w:tcW w:w="1053" w:type="dxa"/>
            <w:noWrap/>
            <w:hideMark/>
          </w:tcPr>
          <w:p w14:paraId="7B8B4E6D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11.06976</w:t>
            </w:r>
          </w:p>
        </w:tc>
        <w:tc>
          <w:tcPr>
            <w:tcW w:w="894" w:type="dxa"/>
            <w:noWrap/>
            <w:hideMark/>
          </w:tcPr>
          <w:p w14:paraId="2A4CB638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8" w:type="dxa"/>
            <w:noWrap/>
            <w:hideMark/>
          </w:tcPr>
          <w:p w14:paraId="5BF74E3F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0.099083</w:t>
            </w:r>
          </w:p>
        </w:tc>
        <w:tc>
          <w:tcPr>
            <w:tcW w:w="1274" w:type="dxa"/>
            <w:noWrap/>
            <w:hideMark/>
          </w:tcPr>
          <w:p w14:paraId="3981A0CD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noncoding</w:t>
            </w:r>
          </w:p>
        </w:tc>
      </w:tr>
      <w:tr w:rsidR="006A1C1D" w:rsidRPr="00D063B7" w14:paraId="3B320BF9" w14:textId="77777777" w:rsidTr="00D063B7">
        <w:trPr>
          <w:trHeight w:val="285"/>
        </w:trPr>
        <w:tc>
          <w:tcPr>
            <w:tcW w:w="1489" w:type="dxa"/>
            <w:noWrap/>
            <w:hideMark/>
          </w:tcPr>
          <w:p w14:paraId="2B517ACE" w14:textId="77777777" w:rsidR="006A1C1D" w:rsidRPr="00D063B7" w:rsidRDefault="006A1C1D" w:rsidP="006C4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LUCAT1</w:t>
            </w:r>
          </w:p>
        </w:tc>
        <w:tc>
          <w:tcPr>
            <w:tcW w:w="2141" w:type="dxa"/>
            <w:noWrap/>
            <w:hideMark/>
          </w:tcPr>
          <w:p w14:paraId="6FE0FF6F" w14:textId="77777777" w:rsidR="006A1C1D" w:rsidRPr="00D063B7" w:rsidRDefault="006A1C1D" w:rsidP="006C4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ENST00000513626.3</w:t>
            </w:r>
          </w:p>
        </w:tc>
        <w:tc>
          <w:tcPr>
            <w:tcW w:w="1315" w:type="dxa"/>
            <w:noWrap/>
            <w:hideMark/>
          </w:tcPr>
          <w:p w14:paraId="25B433EC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0.32386</w:t>
            </w:r>
          </w:p>
        </w:tc>
        <w:tc>
          <w:tcPr>
            <w:tcW w:w="1053" w:type="dxa"/>
            <w:noWrap/>
            <w:hideMark/>
          </w:tcPr>
          <w:p w14:paraId="0D389C1C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11.08197</w:t>
            </w:r>
          </w:p>
        </w:tc>
        <w:tc>
          <w:tcPr>
            <w:tcW w:w="894" w:type="dxa"/>
            <w:noWrap/>
            <w:hideMark/>
          </w:tcPr>
          <w:p w14:paraId="4FC99A90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8" w:type="dxa"/>
            <w:noWrap/>
            <w:hideMark/>
          </w:tcPr>
          <w:p w14:paraId="043B6F97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0.059223</w:t>
            </w:r>
          </w:p>
        </w:tc>
        <w:tc>
          <w:tcPr>
            <w:tcW w:w="1274" w:type="dxa"/>
            <w:noWrap/>
            <w:hideMark/>
          </w:tcPr>
          <w:p w14:paraId="7734AF32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noncoding</w:t>
            </w:r>
          </w:p>
        </w:tc>
      </w:tr>
      <w:tr w:rsidR="006A1C1D" w:rsidRPr="00D063B7" w14:paraId="43CC0C05" w14:textId="77777777" w:rsidTr="00D063B7">
        <w:trPr>
          <w:trHeight w:val="285"/>
        </w:trPr>
        <w:tc>
          <w:tcPr>
            <w:tcW w:w="1489" w:type="dxa"/>
            <w:noWrap/>
            <w:hideMark/>
          </w:tcPr>
          <w:p w14:paraId="0A021E36" w14:textId="77777777" w:rsidR="006A1C1D" w:rsidRPr="00D063B7" w:rsidRDefault="006A1C1D" w:rsidP="006C4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AC099850.3</w:t>
            </w:r>
          </w:p>
        </w:tc>
        <w:tc>
          <w:tcPr>
            <w:tcW w:w="2141" w:type="dxa"/>
            <w:noWrap/>
            <w:hideMark/>
          </w:tcPr>
          <w:p w14:paraId="0E4DAD6D" w14:textId="77777777" w:rsidR="006A1C1D" w:rsidRPr="00D063B7" w:rsidRDefault="006A1C1D" w:rsidP="006C4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ENST00000577660.1</w:t>
            </w:r>
          </w:p>
        </w:tc>
        <w:tc>
          <w:tcPr>
            <w:tcW w:w="1315" w:type="dxa"/>
            <w:noWrap/>
            <w:hideMark/>
          </w:tcPr>
          <w:p w14:paraId="5502DDBA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0.41689</w:t>
            </w:r>
          </w:p>
        </w:tc>
        <w:tc>
          <w:tcPr>
            <w:tcW w:w="1053" w:type="dxa"/>
            <w:noWrap/>
            <w:hideMark/>
          </w:tcPr>
          <w:p w14:paraId="6A010C13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9.341370</w:t>
            </w:r>
          </w:p>
        </w:tc>
        <w:tc>
          <w:tcPr>
            <w:tcW w:w="894" w:type="dxa"/>
            <w:noWrap/>
            <w:hideMark/>
          </w:tcPr>
          <w:p w14:paraId="45391722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8" w:type="dxa"/>
            <w:noWrap/>
            <w:hideMark/>
          </w:tcPr>
          <w:p w14:paraId="3A395236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0.219191</w:t>
            </w:r>
          </w:p>
        </w:tc>
        <w:tc>
          <w:tcPr>
            <w:tcW w:w="1274" w:type="dxa"/>
            <w:noWrap/>
            <w:hideMark/>
          </w:tcPr>
          <w:p w14:paraId="4413B9CF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noncoding</w:t>
            </w:r>
          </w:p>
        </w:tc>
      </w:tr>
      <w:tr w:rsidR="006A1C1D" w:rsidRPr="00D063B7" w14:paraId="40F1C259" w14:textId="77777777" w:rsidTr="00D063B7">
        <w:trPr>
          <w:trHeight w:val="285"/>
        </w:trPr>
        <w:tc>
          <w:tcPr>
            <w:tcW w:w="1489" w:type="dxa"/>
            <w:tcBorders>
              <w:bottom w:val="single" w:sz="4" w:space="0" w:color="auto"/>
            </w:tcBorders>
            <w:noWrap/>
            <w:hideMark/>
          </w:tcPr>
          <w:p w14:paraId="05F60325" w14:textId="77777777" w:rsidR="006A1C1D" w:rsidRPr="00D063B7" w:rsidRDefault="006A1C1D" w:rsidP="006C4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DDX11-AS1</w:t>
            </w:r>
          </w:p>
        </w:tc>
        <w:tc>
          <w:tcPr>
            <w:tcW w:w="2141" w:type="dxa"/>
            <w:tcBorders>
              <w:bottom w:val="single" w:sz="4" w:space="0" w:color="auto"/>
            </w:tcBorders>
            <w:noWrap/>
            <w:hideMark/>
          </w:tcPr>
          <w:p w14:paraId="49E3686D" w14:textId="77777777" w:rsidR="006A1C1D" w:rsidRPr="00D063B7" w:rsidRDefault="006A1C1D" w:rsidP="006C4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ENST00000500527.1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noWrap/>
            <w:hideMark/>
          </w:tcPr>
          <w:p w14:paraId="3429EA1A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0.28779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hideMark/>
          </w:tcPr>
          <w:p w14:paraId="4706AC61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4.926331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660FE345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noWrap/>
            <w:hideMark/>
          </w:tcPr>
          <w:p w14:paraId="0A8ECCB3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0.074238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234FA175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noncoding</w:t>
            </w:r>
          </w:p>
        </w:tc>
      </w:tr>
    </w:tbl>
    <w:p w14:paraId="15B996B1" w14:textId="77777777" w:rsidR="006A1C1D" w:rsidRPr="00D063B7" w:rsidRDefault="006A1C1D" w:rsidP="006A1C1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126"/>
        <w:gridCol w:w="992"/>
        <w:gridCol w:w="851"/>
        <w:gridCol w:w="1275"/>
        <w:gridCol w:w="1276"/>
        <w:gridCol w:w="992"/>
      </w:tblGrid>
      <w:tr w:rsidR="006A1C1D" w:rsidRPr="00D063B7" w14:paraId="7E5686A8" w14:textId="77777777" w:rsidTr="006C4D50">
        <w:trPr>
          <w:trHeight w:val="28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D6CD49" w14:textId="77777777" w:rsidR="006A1C1D" w:rsidRPr="00D063B7" w:rsidRDefault="006A1C1D" w:rsidP="006C4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CAP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8E19D9" w14:textId="77777777" w:rsidR="006A1C1D" w:rsidRPr="00D063B7" w:rsidRDefault="006A1C1D" w:rsidP="006C4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8279BD" w14:textId="77777777" w:rsidR="006A1C1D" w:rsidRPr="00D063B7" w:rsidRDefault="006A1C1D" w:rsidP="006C4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8534AE" w14:textId="77777777" w:rsidR="006A1C1D" w:rsidRPr="00D063B7" w:rsidRDefault="006A1C1D" w:rsidP="006C4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42DC11" w14:textId="77777777" w:rsidR="006A1C1D" w:rsidRPr="00D063B7" w:rsidRDefault="006A1C1D" w:rsidP="006C4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013E63" w14:textId="77777777" w:rsidR="006A1C1D" w:rsidRPr="00D063B7" w:rsidRDefault="006A1C1D" w:rsidP="006C4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C31702" w14:textId="77777777" w:rsidR="006A1C1D" w:rsidRPr="00D063B7" w:rsidRDefault="006A1C1D" w:rsidP="006C4D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1C1D" w:rsidRPr="00D063B7" w14:paraId="6907030C" w14:textId="77777777" w:rsidTr="006C4D50">
        <w:trPr>
          <w:trHeight w:val="28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78E08D" w14:textId="77777777" w:rsidR="006A1C1D" w:rsidRPr="00D063B7" w:rsidRDefault="006A1C1D" w:rsidP="006C4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GeneNam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4B7570" w14:textId="77777777" w:rsidR="006A1C1D" w:rsidRPr="00D063B7" w:rsidRDefault="006A1C1D" w:rsidP="006C4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Sequence Na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E518F6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ORF siz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FB75F3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Ficket</w:t>
            </w:r>
            <w:proofErr w:type="spellEnd"/>
            <w:r w:rsidRPr="00D063B7">
              <w:rPr>
                <w:rFonts w:ascii="Times New Roman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E8CA48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Hexamer Sco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A538A5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Coding Probabil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7B01F5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Coding Label</w:t>
            </w:r>
          </w:p>
        </w:tc>
      </w:tr>
      <w:tr w:rsidR="006A1C1D" w:rsidRPr="00D063B7" w14:paraId="3AEB2379" w14:textId="77777777" w:rsidTr="006C4D50">
        <w:trPr>
          <w:trHeight w:val="285"/>
        </w:trPr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4D0CC4B1" w14:textId="77777777" w:rsidR="006A1C1D" w:rsidRPr="00D063B7" w:rsidRDefault="006A1C1D" w:rsidP="006C4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AC009005.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7DE29243" w14:textId="77777777" w:rsidR="006A1C1D" w:rsidRPr="00D063B7" w:rsidRDefault="006A1C1D" w:rsidP="006C4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ENST00000589457.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8121DFB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6A1519F2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0.785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46914B2E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0.06025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EFDFDA0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0.01175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0F7BBC5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A1C1D" w:rsidRPr="00D063B7" w14:paraId="6B1BA182" w14:textId="77777777" w:rsidTr="006C4D50">
        <w:trPr>
          <w:trHeight w:val="285"/>
        </w:trPr>
        <w:tc>
          <w:tcPr>
            <w:tcW w:w="1560" w:type="dxa"/>
            <w:noWrap/>
            <w:hideMark/>
          </w:tcPr>
          <w:p w14:paraId="69BCA78E" w14:textId="77777777" w:rsidR="006A1C1D" w:rsidRPr="00D063B7" w:rsidRDefault="006A1C1D" w:rsidP="006C4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LINC00942</w:t>
            </w:r>
          </w:p>
        </w:tc>
        <w:tc>
          <w:tcPr>
            <w:tcW w:w="2126" w:type="dxa"/>
            <w:noWrap/>
            <w:hideMark/>
          </w:tcPr>
          <w:p w14:paraId="0574ECA6" w14:textId="77777777" w:rsidR="006A1C1D" w:rsidRPr="00D063B7" w:rsidRDefault="006A1C1D" w:rsidP="006C4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ENST00000515614.3</w:t>
            </w:r>
          </w:p>
        </w:tc>
        <w:tc>
          <w:tcPr>
            <w:tcW w:w="992" w:type="dxa"/>
            <w:noWrap/>
            <w:hideMark/>
          </w:tcPr>
          <w:p w14:paraId="71A74BA8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851" w:type="dxa"/>
            <w:noWrap/>
            <w:hideMark/>
          </w:tcPr>
          <w:p w14:paraId="3A0E6471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0.5957</w:t>
            </w:r>
          </w:p>
        </w:tc>
        <w:tc>
          <w:tcPr>
            <w:tcW w:w="1275" w:type="dxa"/>
            <w:noWrap/>
            <w:hideMark/>
          </w:tcPr>
          <w:p w14:paraId="553018FE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0.096308</w:t>
            </w:r>
          </w:p>
        </w:tc>
        <w:tc>
          <w:tcPr>
            <w:tcW w:w="1276" w:type="dxa"/>
            <w:noWrap/>
            <w:hideMark/>
          </w:tcPr>
          <w:p w14:paraId="313BAF3A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0.089654</w:t>
            </w:r>
          </w:p>
        </w:tc>
        <w:tc>
          <w:tcPr>
            <w:tcW w:w="992" w:type="dxa"/>
            <w:noWrap/>
            <w:hideMark/>
          </w:tcPr>
          <w:p w14:paraId="59BE0D93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A1C1D" w:rsidRPr="00D063B7" w14:paraId="6C60E7F5" w14:textId="77777777" w:rsidTr="006C4D50">
        <w:trPr>
          <w:trHeight w:val="285"/>
        </w:trPr>
        <w:tc>
          <w:tcPr>
            <w:tcW w:w="1560" w:type="dxa"/>
            <w:noWrap/>
            <w:hideMark/>
          </w:tcPr>
          <w:p w14:paraId="1E0FE1A7" w14:textId="77777777" w:rsidR="006A1C1D" w:rsidRPr="00D063B7" w:rsidRDefault="006A1C1D" w:rsidP="006C4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ZFPM2_AS1</w:t>
            </w:r>
          </w:p>
        </w:tc>
        <w:tc>
          <w:tcPr>
            <w:tcW w:w="2126" w:type="dxa"/>
            <w:noWrap/>
            <w:hideMark/>
          </w:tcPr>
          <w:p w14:paraId="62508D05" w14:textId="77777777" w:rsidR="006A1C1D" w:rsidRPr="00D063B7" w:rsidRDefault="006A1C1D" w:rsidP="006C4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ENST00000524045.6</w:t>
            </w:r>
          </w:p>
        </w:tc>
        <w:tc>
          <w:tcPr>
            <w:tcW w:w="992" w:type="dxa"/>
            <w:noWrap/>
            <w:hideMark/>
          </w:tcPr>
          <w:p w14:paraId="473EF25A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851" w:type="dxa"/>
            <w:noWrap/>
            <w:hideMark/>
          </w:tcPr>
          <w:p w14:paraId="54E431FF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0.5904</w:t>
            </w:r>
          </w:p>
        </w:tc>
        <w:tc>
          <w:tcPr>
            <w:tcW w:w="1275" w:type="dxa"/>
            <w:noWrap/>
            <w:hideMark/>
          </w:tcPr>
          <w:p w14:paraId="515EF288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-0.22709</w:t>
            </w:r>
          </w:p>
        </w:tc>
        <w:tc>
          <w:tcPr>
            <w:tcW w:w="1276" w:type="dxa"/>
            <w:noWrap/>
            <w:hideMark/>
          </w:tcPr>
          <w:p w14:paraId="428B1EA7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0.016772</w:t>
            </w:r>
          </w:p>
        </w:tc>
        <w:tc>
          <w:tcPr>
            <w:tcW w:w="992" w:type="dxa"/>
            <w:noWrap/>
            <w:hideMark/>
          </w:tcPr>
          <w:p w14:paraId="6E23BEF0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A1C1D" w:rsidRPr="00D063B7" w14:paraId="6D672FA5" w14:textId="77777777" w:rsidTr="006C4D50">
        <w:trPr>
          <w:trHeight w:val="285"/>
        </w:trPr>
        <w:tc>
          <w:tcPr>
            <w:tcW w:w="1560" w:type="dxa"/>
            <w:noWrap/>
            <w:hideMark/>
          </w:tcPr>
          <w:p w14:paraId="5CAF9C10" w14:textId="77777777" w:rsidR="006A1C1D" w:rsidRPr="00D063B7" w:rsidRDefault="006A1C1D" w:rsidP="006C4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LUCAT1</w:t>
            </w:r>
          </w:p>
        </w:tc>
        <w:tc>
          <w:tcPr>
            <w:tcW w:w="2126" w:type="dxa"/>
            <w:noWrap/>
            <w:hideMark/>
          </w:tcPr>
          <w:p w14:paraId="5802E79B" w14:textId="77777777" w:rsidR="006A1C1D" w:rsidRPr="00D063B7" w:rsidRDefault="006A1C1D" w:rsidP="006C4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ENST00000513626.3</w:t>
            </w:r>
          </w:p>
        </w:tc>
        <w:tc>
          <w:tcPr>
            <w:tcW w:w="992" w:type="dxa"/>
            <w:noWrap/>
            <w:hideMark/>
          </w:tcPr>
          <w:p w14:paraId="027BFE54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851" w:type="dxa"/>
            <w:noWrap/>
            <w:hideMark/>
          </w:tcPr>
          <w:p w14:paraId="69D887E6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0.7684</w:t>
            </w:r>
          </w:p>
        </w:tc>
        <w:tc>
          <w:tcPr>
            <w:tcW w:w="1275" w:type="dxa"/>
            <w:noWrap/>
            <w:hideMark/>
          </w:tcPr>
          <w:p w14:paraId="32E262EA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-0.01390</w:t>
            </w:r>
          </w:p>
        </w:tc>
        <w:tc>
          <w:tcPr>
            <w:tcW w:w="1276" w:type="dxa"/>
            <w:noWrap/>
            <w:hideMark/>
          </w:tcPr>
          <w:p w14:paraId="31F98C1E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0.030371</w:t>
            </w:r>
          </w:p>
        </w:tc>
        <w:tc>
          <w:tcPr>
            <w:tcW w:w="992" w:type="dxa"/>
            <w:noWrap/>
            <w:hideMark/>
          </w:tcPr>
          <w:p w14:paraId="4D811DF5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A1C1D" w:rsidRPr="00D063B7" w14:paraId="0A763C98" w14:textId="77777777" w:rsidTr="006C4D50">
        <w:trPr>
          <w:trHeight w:val="285"/>
        </w:trPr>
        <w:tc>
          <w:tcPr>
            <w:tcW w:w="1560" w:type="dxa"/>
            <w:noWrap/>
            <w:hideMark/>
          </w:tcPr>
          <w:p w14:paraId="2A9BBF82" w14:textId="77777777" w:rsidR="006A1C1D" w:rsidRPr="00D063B7" w:rsidRDefault="006A1C1D" w:rsidP="006C4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AC099850.3</w:t>
            </w:r>
          </w:p>
        </w:tc>
        <w:tc>
          <w:tcPr>
            <w:tcW w:w="2126" w:type="dxa"/>
            <w:noWrap/>
            <w:hideMark/>
          </w:tcPr>
          <w:p w14:paraId="340EADBA" w14:textId="77777777" w:rsidR="006A1C1D" w:rsidRPr="00D063B7" w:rsidRDefault="006A1C1D" w:rsidP="006C4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ENST00000577660</w:t>
            </w:r>
          </w:p>
        </w:tc>
        <w:tc>
          <w:tcPr>
            <w:tcW w:w="992" w:type="dxa"/>
            <w:noWrap/>
            <w:hideMark/>
          </w:tcPr>
          <w:p w14:paraId="322B87B2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851" w:type="dxa"/>
            <w:noWrap/>
            <w:hideMark/>
          </w:tcPr>
          <w:p w14:paraId="4B018A4F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0.9867</w:t>
            </w:r>
          </w:p>
        </w:tc>
        <w:tc>
          <w:tcPr>
            <w:tcW w:w="1275" w:type="dxa"/>
            <w:noWrap/>
            <w:hideMark/>
          </w:tcPr>
          <w:p w14:paraId="1523DFF4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0.002477</w:t>
            </w:r>
          </w:p>
        </w:tc>
        <w:tc>
          <w:tcPr>
            <w:tcW w:w="1276" w:type="dxa"/>
            <w:noWrap/>
            <w:hideMark/>
          </w:tcPr>
          <w:p w14:paraId="1C5352A8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0.097547</w:t>
            </w:r>
          </w:p>
        </w:tc>
        <w:tc>
          <w:tcPr>
            <w:tcW w:w="992" w:type="dxa"/>
            <w:noWrap/>
            <w:hideMark/>
          </w:tcPr>
          <w:p w14:paraId="4396C7A7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A1C1D" w:rsidRPr="00D063B7" w14:paraId="0902AD05" w14:textId="77777777" w:rsidTr="006C4D50">
        <w:trPr>
          <w:trHeight w:val="285"/>
        </w:trPr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74FF4E69" w14:textId="77777777" w:rsidR="006A1C1D" w:rsidRPr="00D063B7" w:rsidRDefault="006A1C1D" w:rsidP="006C4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DDX11-AS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016FFF05" w14:textId="77777777" w:rsidR="006A1C1D" w:rsidRPr="00D063B7" w:rsidRDefault="006A1C1D" w:rsidP="006C4D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ENST00000500527.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0971372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7ED1D1D4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0.964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526BC061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0.13339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AC02794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0.09979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8BB002E" w14:textId="77777777" w:rsidR="006A1C1D" w:rsidRPr="00D063B7" w:rsidRDefault="006A1C1D" w:rsidP="006C4D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3B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46B45728" w14:textId="77777777" w:rsidR="006A1C1D" w:rsidRPr="00F30AAF" w:rsidRDefault="006A1C1D" w:rsidP="006A1C1D">
      <w:pPr>
        <w:rPr>
          <w:rFonts w:ascii="Times New Roman" w:hAnsi="Times New Roman" w:cs="Times New Roman"/>
        </w:rPr>
      </w:pPr>
    </w:p>
    <w:p w14:paraId="3C73292B" w14:textId="77777777" w:rsidR="002C20A0" w:rsidRDefault="002C20A0"/>
    <w:sectPr w:rsidR="002C2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2A7"/>
    <w:rsid w:val="002C20A0"/>
    <w:rsid w:val="006A1C1D"/>
    <w:rsid w:val="00D063B7"/>
    <w:rsid w:val="00FE6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0891D"/>
  <w15:chartTrackingRefBased/>
  <w15:docId w15:val="{580DAFE5-F838-4605-9BDF-ABB011D21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1C1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lid-translation">
    <w:name w:val="tlid-translation"/>
    <w:basedOn w:val="a0"/>
    <w:rsid w:val="006A1C1D"/>
  </w:style>
  <w:style w:type="table" w:styleId="a3">
    <w:name w:val="Table Grid"/>
    <w:basedOn w:val="a1"/>
    <w:uiPriority w:val="39"/>
    <w:rsid w:val="006A1C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Wu</dc:creator>
  <cp:keywords/>
  <dc:description/>
  <cp:lastModifiedBy>Hao Wu</cp:lastModifiedBy>
  <cp:revision>3</cp:revision>
  <dcterms:created xsi:type="dcterms:W3CDTF">2020-05-12T11:33:00Z</dcterms:created>
  <dcterms:modified xsi:type="dcterms:W3CDTF">2020-07-23T02:24:00Z</dcterms:modified>
</cp:coreProperties>
</file>